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62D60" w14:textId="6258B2DC" w:rsidR="009917D6" w:rsidRPr="006B7E90" w:rsidRDefault="006B7E90" w:rsidP="006B7E90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6B7E9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upplemental Fig. </w:t>
      </w:r>
      <w:r w:rsidR="00854F48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3</w:t>
      </w:r>
      <w:r w:rsidRPr="006B7E9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Incarceration Period: Distribution of Cumulative Jail Days for all Jail Incarcerations by Serious Mental Illness Status.</w:t>
      </w:r>
    </w:p>
    <w:p w14:paraId="7BD69083" w14:textId="02744993" w:rsidR="006B7E90" w:rsidRDefault="006B7E90" w:rsidP="006B7E9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372BF3" wp14:editId="5643D0EF">
            <wp:extent cx="5881370" cy="5700889"/>
            <wp:effectExtent l="0" t="0" r="0" b="1905"/>
            <wp:docPr id="3293588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358896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48" t="17819" r="9694" b="21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515" cy="5772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F106D2" w14:textId="6DAD9C80" w:rsidR="006B7E90" w:rsidRPr="006B7E90" w:rsidRDefault="006B7E90" w:rsidP="006B7E90">
      <w:pPr>
        <w:spacing w:line="480" w:lineRule="auto"/>
        <w:rPr>
          <w:rFonts w:ascii="Times New Roman" w:hAnsi="Times New Roman" w:cs="Times New Roman"/>
        </w:rPr>
      </w:pPr>
      <w:r w:rsidRPr="006B7E90">
        <w:rPr>
          <w:rFonts w:ascii="Times New Roman" w:hAnsi="Times New Roman" w:cs="Times New Roman"/>
        </w:rPr>
        <w:t xml:space="preserve">Density plot showing the distribution of total cumulative jail days for all incarcerations during the study period, stratified by serious mental illness status. </w:t>
      </w:r>
      <w:r w:rsidR="00854F48">
        <w:rPr>
          <w:rFonts w:ascii="Times New Roman" w:hAnsi="Times New Roman" w:cs="Times New Roman"/>
        </w:rPr>
        <w:t>Cumulative days incarcerated top-coded at 365 days</w:t>
      </w:r>
      <w:r>
        <w:rPr>
          <w:rFonts w:ascii="Times New Roman" w:hAnsi="Times New Roman" w:cs="Times New Roman"/>
        </w:rPr>
        <w:t>.</w:t>
      </w:r>
      <w:r w:rsidRPr="006B7E90">
        <w:rPr>
          <w:rFonts w:ascii="Times New Roman" w:hAnsi="Times New Roman" w:cs="Times New Roman"/>
        </w:rPr>
        <w:t xml:space="preserve"> </w:t>
      </w:r>
      <w:r w:rsidR="00F01698">
        <w:rPr>
          <w:rFonts w:ascii="Times New Roman" w:hAnsi="Times New Roman" w:cs="Times New Roman"/>
        </w:rPr>
        <w:t>Abbreviations: SMI, Serious Mental Illness</w:t>
      </w:r>
    </w:p>
    <w:sectPr w:rsidR="006B7E90" w:rsidRPr="006B7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E90"/>
    <w:rsid w:val="0027077F"/>
    <w:rsid w:val="006B7E90"/>
    <w:rsid w:val="00854F48"/>
    <w:rsid w:val="00883A32"/>
    <w:rsid w:val="009917D6"/>
    <w:rsid w:val="00A269D4"/>
    <w:rsid w:val="00D77253"/>
    <w:rsid w:val="00F01698"/>
    <w:rsid w:val="00F63281"/>
    <w:rsid w:val="00FC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97135"/>
  <w15:chartTrackingRefBased/>
  <w15:docId w15:val="{4F87156C-E2D3-154D-8C9F-3CC53307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E90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6B7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, Meghan</dc:creator>
  <cp:keywords/>
  <dc:description/>
  <cp:lastModifiedBy>Hewlett, Meghan</cp:lastModifiedBy>
  <cp:revision>4</cp:revision>
  <dcterms:created xsi:type="dcterms:W3CDTF">2025-10-29T19:28:00Z</dcterms:created>
  <dcterms:modified xsi:type="dcterms:W3CDTF">2025-10-29T19:41:00Z</dcterms:modified>
</cp:coreProperties>
</file>